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E97" w:rsidRDefault="00214E97" w:rsidP="00214E97">
      <w:r>
        <w:t>Supporting information</w:t>
      </w:r>
    </w:p>
    <w:p w:rsidR="008410FE" w:rsidRPr="00FF24A0" w:rsidRDefault="006633A0" w:rsidP="008410FE">
      <w:pPr>
        <w:rPr>
          <w:sz w:val="18"/>
          <w:szCs w:val="18"/>
        </w:rPr>
      </w:pPr>
      <w:r>
        <w:rPr>
          <w:rFonts w:cs="Calibri"/>
          <w:b/>
          <w:sz w:val="18"/>
          <w:szCs w:val="18"/>
        </w:rPr>
        <w:t>S2 Text</w:t>
      </w:r>
      <w:bookmarkStart w:id="0" w:name="_GoBack"/>
      <w:bookmarkEnd w:id="0"/>
      <w:r w:rsidR="008410FE" w:rsidRPr="00FF24A0">
        <w:rPr>
          <w:rFonts w:cs="Calibri"/>
          <w:b/>
          <w:sz w:val="18"/>
          <w:szCs w:val="18"/>
        </w:rPr>
        <w:t xml:space="preserve"> </w:t>
      </w:r>
      <w:r w:rsidR="008410FE" w:rsidRPr="00FF24A0">
        <w:rPr>
          <w:rFonts w:cs="Calibri"/>
          <w:sz w:val="18"/>
          <w:szCs w:val="18"/>
        </w:rPr>
        <w:t xml:space="preserve">- </w:t>
      </w:r>
      <w:r w:rsidR="008410FE" w:rsidRPr="00FF24A0">
        <w:rPr>
          <w:sz w:val="18"/>
          <w:szCs w:val="18"/>
        </w:rPr>
        <w:t>Top model averaged coefficients (with shrinkage)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>Estimated species richness</w:t>
      </w:r>
    </w:p>
    <w:p w:rsidR="008410FE" w:rsidRPr="008410FE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 xml:space="preserve">            </w:t>
      </w:r>
      <w:r w:rsidRPr="008410FE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 xml:space="preserve">Estimate Std. Error Adjusted SE z value </w:t>
      </w:r>
      <w:proofErr w:type="spellStart"/>
      <w:proofErr w:type="gramStart"/>
      <w:r w:rsidRPr="008410FE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>Pr</w:t>
      </w:r>
      <w:proofErr w:type="spellEnd"/>
      <w:r w:rsidRPr="008410FE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>(</w:t>
      </w:r>
      <w:proofErr w:type="gramEnd"/>
      <w:r w:rsidRPr="008410FE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 xml:space="preserve">&gt;|z|)    </w:t>
      </w:r>
    </w:p>
    <w:p w:rsidR="008410FE" w:rsidRPr="006633A0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</w:pPr>
      <w:r w:rsidRPr="006633A0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 xml:space="preserve">(Intercept)  76.7481    76.1388     77.1644   </w:t>
      </w:r>
      <w:proofErr w:type="gramStart"/>
      <w:r w:rsidRPr="006633A0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>0.995  0.31993</w:t>
      </w:r>
      <w:proofErr w:type="gramEnd"/>
      <w:r w:rsidRPr="006633A0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eastAsia="es-PE"/>
        </w:rPr>
        <w:t xml:space="preserve">  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pc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16.4471     8.3290      8.5038   1.934  0.05310 .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sl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33.1465    12.4326     12.6416   2.622  0.00874 **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low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48.8606     6.5864      6.7545   7.234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mid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34.0645     6.5864      6.7545   5.043    5e-07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alt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-0.0818     0.1492      0.1512   0.541  0.58856</w:t>
      </w: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shd w:val="clear" w:color="auto" w:fill="E1E2E5"/>
          <w:lang w:val="es-PE" w:eastAsia="es-PE"/>
        </w:rPr>
        <w:t xml:space="preserve">    </w:t>
      </w:r>
    </w:p>
    <w:p w:rsidR="008410FE" w:rsidRPr="00582A4A" w:rsidRDefault="008410FE" w:rsidP="008410FE">
      <w:pPr>
        <w:rPr>
          <w:color w:val="FFFFFF" w:themeColor="background1"/>
          <w:sz w:val="18"/>
          <w:szCs w:val="18"/>
          <w:lang w:val="es-PE"/>
        </w:rPr>
      </w:pP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Shannon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diversity</w:t>
      </w:r>
      <w:proofErr w:type="spellEnd"/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          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Estimate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. Error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Adjuste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SE z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value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</w:t>
      </w:r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Pr(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&gt;|z|)  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(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Intercept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)           2.207e+00  1.049e-01   1.076e-01  20.501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pc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9.267e-01  1.488e-01   1.527e-01   6.069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sl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1.044e+00  1.635e-01   1.674e-01   6.236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low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 1.207e+00  1.406e-01   1.445e-01   8.351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mid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 8.617e-01  1.406e-01   1.445e-01   5.963  &lt; 2e-1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pcr: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low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-9.267e-01  1.988e-01   2.044e-01   4.535  5.8e-06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slr: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low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-5.650e-01  1.988e-01   2.044e-01   2.765  0.00570 **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pcr: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mi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-5.283e-01  1.988e-01   2.044e-01   2.585  0.00973 **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habitatslr: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stratami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-6.000e-01  1.988e-01   2.044e-01   2.936  0.00332 **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shd w:val="clear" w:color="auto" w:fill="E1E2E5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>rive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shd w:val="clear" w:color="auto" w:fill="E1E2E5"/>
          <w:lang w:val="es-PE" w:eastAsia="es-PE"/>
        </w:rPr>
        <w:t xml:space="preserve">                -6.213e-05  1.134e-04   1.149e-04   0.541  0.58868</w:t>
      </w: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shd w:val="clear" w:color="auto" w:fill="E1E2E5"/>
          <w:lang w:val="es-PE" w:eastAsia="es-PE"/>
        </w:rPr>
        <w:t xml:space="preserve">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18"/>
          <w:szCs w:val="18"/>
          <w:lang w:val="es-PE" w:eastAsia="es-PE"/>
        </w:rPr>
      </w:pP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sz w:val="18"/>
          <w:szCs w:val="18"/>
          <w:lang w:val="es-PE" w:eastAsia="es-PE"/>
        </w:rPr>
      </w:pP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Abundance</w:t>
      </w:r>
      <w:proofErr w:type="spellEnd"/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           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Estimate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St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. Error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Adjusted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SE z 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value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</w:t>
      </w:r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Pr(</w:t>
      </w:r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&gt;|z|)  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(</w:t>
      </w:r>
      <w:proofErr w:type="spell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Intercept</w:t>
      </w:r>
      <w:proofErr w:type="spell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) 179.57824  186.89962   189.11173   0.950 0.342322  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alt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         -0.29211    0.37325     0.37764   0.774 0.439218    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habitatpc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  56.77455   15.92814    16.28846   3.486 0.000491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habitatsl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 129.53913   25.24087    25.71572   5.037    5e-07 ***</w:t>
      </w:r>
    </w:p>
    <w:p w:rsidR="008410FE" w:rsidRPr="00582A4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</w:pPr>
      <w:proofErr w:type="spellStart"/>
      <w:proofErr w:type="gramStart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>river</w:t>
      </w:r>
      <w:proofErr w:type="spellEnd"/>
      <w:proofErr w:type="gramEnd"/>
      <w:r w:rsidRPr="00582A4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val="es-PE" w:eastAsia="es-PE"/>
        </w:rPr>
        <w:t xml:space="preserve">        -0.05857    0.02149     0.02197   2.666 0.007672 ** </w:t>
      </w:r>
    </w:p>
    <w:p w:rsidR="008410FE" w:rsidRPr="007F4A0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eastAsia="es-PE"/>
        </w:rPr>
      </w:pPr>
      <w:proofErr w:type="spellStart"/>
      <w:proofErr w:type="gramStart"/>
      <w:r w:rsidRPr="007F4A0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eastAsia="es-PE"/>
        </w:rPr>
        <w:t>stratalow</w:t>
      </w:r>
      <w:proofErr w:type="spellEnd"/>
      <w:proofErr w:type="gramEnd"/>
      <w:r w:rsidRPr="007F4A0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eastAsia="es-PE"/>
        </w:rPr>
        <w:t xml:space="preserve">   123.00000   11.38562    11.68329  10.528  &lt; 2e-16 ***</w:t>
      </w:r>
    </w:p>
    <w:p w:rsidR="008410FE" w:rsidRPr="007F4A0A" w:rsidRDefault="008410FE" w:rsidP="008410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FFFFFF" w:themeColor="background1"/>
          <w:sz w:val="18"/>
          <w:szCs w:val="18"/>
          <w:lang w:eastAsia="es-PE"/>
        </w:rPr>
      </w:pPr>
      <w:proofErr w:type="spellStart"/>
      <w:proofErr w:type="gramStart"/>
      <w:r w:rsidRPr="007F4A0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eastAsia="es-PE"/>
        </w:rPr>
        <w:t>stratamid</w:t>
      </w:r>
      <w:proofErr w:type="spellEnd"/>
      <w:proofErr w:type="gramEnd"/>
      <w:r w:rsidRPr="007F4A0A">
        <w:rPr>
          <w:rFonts w:ascii="Lucida Console" w:eastAsia="Times New Roman" w:hAnsi="Lucida Console" w:cs="Courier New"/>
          <w:color w:val="FFFFFF" w:themeColor="background1"/>
          <w:sz w:val="18"/>
          <w:szCs w:val="18"/>
          <w:highlight w:val="black"/>
          <w:lang w:eastAsia="es-PE"/>
        </w:rPr>
        <w:t xml:space="preserve">    38.27778   11.38562    11.68329   3.276 0.001052 **</w:t>
      </w:r>
      <w:r w:rsidRPr="007F4A0A">
        <w:rPr>
          <w:rFonts w:ascii="Lucida Console" w:eastAsia="Times New Roman" w:hAnsi="Lucida Console" w:cs="Courier New"/>
          <w:color w:val="FFFFFF" w:themeColor="background1"/>
          <w:sz w:val="18"/>
          <w:szCs w:val="18"/>
          <w:lang w:eastAsia="es-PE"/>
        </w:rPr>
        <w:t xml:space="preserve"> </w:t>
      </w:r>
    </w:p>
    <w:p w:rsidR="00B3074D" w:rsidRDefault="00B3074D"/>
    <w:sectPr w:rsidR="00B30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97"/>
    <w:rsid w:val="00214E97"/>
    <w:rsid w:val="004832E9"/>
    <w:rsid w:val="006633A0"/>
    <w:rsid w:val="008410FE"/>
    <w:rsid w:val="00A56A43"/>
    <w:rsid w:val="00B3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E9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E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5-11-16T09:38:00Z</dcterms:created>
  <dcterms:modified xsi:type="dcterms:W3CDTF">2016-02-23T13:44:00Z</dcterms:modified>
</cp:coreProperties>
</file>